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2B08A" w14:textId="4D0D45F2" w:rsidR="001877DA" w:rsidRPr="00DF7B35" w:rsidRDefault="006D493D" w:rsidP="00DF7B35">
      <w:pPr>
        <w:spacing w:before="100" w:beforeAutospacing="1" w:after="100" w:afterAutospacing="1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F7B3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CSF </w:t>
      </w:r>
      <w:proofErr w:type="spellStart"/>
      <w:r w:rsidRPr="00DF7B35">
        <w:rPr>
          <w:rFonts w:ascii="Times New Roman" w:eastAsia="Calibri" w:hAnsi="Times New Roman" w:cs="Times New Roman"/>
          <w:b/>
          <w:sz w:val="24"/>
          <w:szCs w:val="24"/>
          <w:lang w:val="en-US"/>
        </w:rPr>
        <w:t>Nf</w:t>
      </w:r>
      <w:proofErr w:type="spellEnd"/>
      <w:r w:rsidRPr="00DF7B35">
        <w:rPr>
          <w:rFonts w:ascii="Times New Roman" w:eastAsia="Calibri" w:hAnsi="Times New Roman" w:cs="Times New Roman"/>
          <w:b/>
          <w:sz w:val="24"/>
          <w:szCs w:val="24"/>
          <w:lang w:val="en-US"/>
        </w:rPr>
        <w:t>-L concentration in sick cattle grouped by age</w:t>
      </w:r>
      <w:r w:rsidR="00965DCB" w:rsidRPr="00DF7B3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DF7B3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and the VITAMIN D acronym. </w:t>
      </w:r>
      <w:r w:rsidRPr="00DF7B3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SF denotes cerebrospinal fluid, </w:t>
      </w:r>
      <w:proofErr w:type="spellStart"/>
      <w:r w:rsidRPr="00DF7B35">
        <w:rPr>
          <w:rFonts w:ascii="Times New Roman" w:eastAsia="Calibri" w:hAnsi="Times New Roman" w:cs="Times New Roman"/>
          <w:sz w:val="24"/>
          <w:szCs w:val="24"/>
          <w:lang w:val="en-US"/>
        </w:rPr>
        <w:t>Nf</w:t>
      </w:r>
      <w:proofErr w:type="spellEnd"/>
      <w:r w:rsidRPr="00DF7B35">
        <w:rPr>
          <w:rFonts w:ascii="Times New Roman" w:eastAsia="Calibri" w:hAnsi="Times New Roman" w:cs="Times New Roman"/>
          <w:sz w:val="24"/>
          <w:szCs w:val="24"/>
          <w:lang w:val="en-US"/>
        </w:rPr>
        <w:t>-L neurofilament light chain, Q1 first quartile, Q3 third quartile.</w:t>
      </w:r>
    </w:p>
    <w:tbl>
      <w:tblPr>
        <w:tblW w:w="97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75"/>
        <w:gridCol w:w="1515"/>
        <w:gridCol w:w="1605"/>
        <w:gridCol w:w="1545"/>
        <w:gridCol w:w="1590"/>
        <w:gridCol w:w="1515"/>
        <w:gridCol w:w="11"/>
      </w:tblGrid>
      <w:tr w:rsidR="006D493D" w:rsidRPr="00DF7B35" w14:paraId="71038C43" w14:textId="77777777" w:rsidTr="00DF7B35">
        <w:trPr>
          <w:trHeight w:val="440"/>
        </w:trPr>
        <w:tc>
          <w:tcPr>
            <w:tcW w:w="9756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1CD09" w14:textId="77777777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SICK ANIMALS</w:t>
            </w:r>
          </w:p>
        </w:tc>
      </w:tr>
      <w:tr w:rsidR="006D493D" w:rsidRPr="00DF7B35" w14:paraId="18B617E5" w14:textId="77777777" w:rsidTr="00DF7B35">
        <w:trPr>
          <w:gridAfter w:val="1"/>
          <w:wAfter w:w="11" w:type="dxa"/>
          <w:trHeight w:val="440"/>
        </w:trPr>
        <w:tc>
          <w:tcPr>
            <w:tcW w:w="19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58F67" w14:textId="77777777" w:rsidR="006D493D" w:rsidRPr="00DF7B35" w:rsidRDefault="006D493D" w:rsidP="00DF7B35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</w:p>
          <w:p w14:paraId="1B1B31D8" w14:textId="77777777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GROUP</w:t>
            </w:r>
          </w:p>
        </w:tc>
        <w:tc>
          <w:tcPr>
            <w:tcW w:w="777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3F39F" w14:textId="77777777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 xml:space="preserve">CSF </w:t>
            </w:r>
            <w:proofErr w:type="spellStart"/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Nf</w:t>
            </w:r>
            <w:proofErr w:type="spellEnd"/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-L (</w:t>
            </w:r>
            <w:proofErr w:type="spellStart"/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pg</w:t>
            </w:r>
            <w:proofErr w:type="spellEnd"/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/mL)</w:t>
            </w:r>
          </w:p>
        </w:tc>
      </w:tr>
      <w:tr w:rsidR="006D493D" w:rsidRPr="00DF7B35" w14:paraId="11A5BB69" w14:textId="77777777" w:rsidTr="00DF7B35">
        <w:trPr>
          <w:gridAfter w:val="1"/>
          <w:wAfter w:w="11" w:type="dxa"/>
          <w:trHeight w:val="440"/>
        </w:trPr>
        <w:tc>
          <w:tcPr>
            <w:tcW w:w="19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F6CDB" w14:textId="77777777" w:rsidR="006D493D" w:rsidRPr="00DF7B35" w:rsidRDefault="006D493D" w:rsidP="00DF7B35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FDE07" w14:textId="77777777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MEDIAN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5B5E5" w14:textId="77777777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Q1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FD5B5" w14:textId="77777777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Q3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6271D" w14:textId="77777777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MINIMUM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783BD" w14:textId="77777777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MAXIMUM</w:t>
            </w:r>
          </w:p>
        </w:tc>
      </w:tr>
      <w:tr w:rsidR="006D493D" w:rsidRPr="00DF7B35" w14:paraId="77872D19" w14:textId="77777777" w:rsidTr="00DF7B35">
        <w:trPr>
          <w:gridAfter w:val="1"/>
          <w:wAfter w:w="11" w:type="dxa"/>
        </w:trPr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36524" w14:textId="77777777" w:rsidR="006D493D" w:rsidRPr="00DF7B35" w:rsidRDefault="006D493D" w:rsidP="00DF7B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 xml:space="preserve">ANOMALY </w:t>
            </w: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br/>
              <w:t xml:space="preserve">&lt; 2 </w:t>
            </w:r>
            <w:proofErr w:type="spellStart"/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mths</w:t>
            </w:r>
            <w:proofErr w:type="spellEnd"/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 xml:space="preserve"> </w:t>
            </w: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br/>
              <w:t>(</w:t>
            </w:r>
            <w:r w:rsidRPr="00DF7B35">
              <w:rPr>
                <w:rFonts w:ascii="Times New Roman" w:eastAsia="Calibri" w:hAnsi="Times New Roman" w:cs="Times New Roman"/>
                <w:i/>
                <w:iCs/>
                <w:color w:val="212121"/>
                <w:sz w:val="24"/>
                <w:szCs w:val="24"/>
                <w:highlight w:val="white"/>
                <w:lang w:val="en-US"/>
              </w:rPr>
              <w:t>n</w:t>
            </w: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 xml:space="preserve"> = 13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BE02E" w14:textId="77777777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442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43733" w14:textId="77777777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218.5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68E59" w14:textId="77777777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856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FB8AF" w14:textId="77777777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08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CEEF0" w14:textId="2E19949F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2238</w:t>
            </w:r>
          </w:p>
        </w:tc>
      </w:tr>
      <w:tr w:rsidR="006D493D" w:rsidRPr="00DF7B35" w14:paraId="5AECC1C7" w14:textId="77777777" w:rsidTr="00DF7B35">
        <w:trPr>
          <w:gridAfter w:val="1"/>
          <w:wAfter w:w="11" w:type="dxa"/>
        </w:trPr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A15F7" w14:textId="77777777" w:rsidR="006D493D" w:rsidRPr="00DF7B35" w:rsidRDefault="006D493D" w:rsidP="00DF7B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 xml:space="preserve">DEGENERATIVE &lt; 2 </w:t>
            </w:r>
            <w:proofErr w:type="spellStart"/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mths</w:t>
            </w:r>
            <w:proofErr w:type="spellEnd"/>
          </w:p>
          <w:p w14:paraId="24895E34" w14:textId="77777777" w:rsidR="006D493D" w:rsidRPr="00DF7B35" w:rsidRDefault="006D493D" w:rsidP="00DF7B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(</w:t>
            </w:r>
            <w:r w:rsidRPr="00DF7B35">
              <w:rPr>
                <w:rFonts w:ascii="Times New Roman" w:eastAsia="Calibri" w:hAnsi="Times New Roman" w:cs="Times New Roman"/>
                <w:i/>
                <w:iCs/>
                <w:color w:val="212121"/>
                <w:sz w:val="24"/>
                <w:szCs w:val="24"/>
                <w:highlight w:val="white"/>
                <w:lang w:val="en-US"/>
              </w:rPr>
              <w:t>n</w:t>
            </w: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 xml:space="preserve"> = 4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FB094" w14:textId="26677653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4997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606BE" w14:textId="6A330A78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5216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D6CDC" w14:textId="43257FE6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965636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5F27C" w14:textId="10A88063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4751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47297" w14:textId="0463AFAF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256404</w:t>
            </w:r>
          </w:p>
        </w:tc>
      </w:tr>
      <w:tr w:rsidR="006D493D" w:rsidRPr="00DF7B35" w14:paraId="42062952" w14:textId="77777777" w:rsidTr="00DF7B35">
        <w:trPr>
          <w:gridAfter w:val="1"/>
          <w:wAfter w:w="11" w:type="dxa"/>
        </w:trPr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2CE9A" w14:textId="77777777" w:rsidR="006D493D" w:rsidRPr="00DF7B35" w:rsidRDefault="006D493D" w:rsidP="00DF7B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INFECTIOUS/</w:t>
            </w: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br/>
              <w:t xml:space="preserve">INFLAMMATORY &lt; 2 </w:t>
            </w:r>
            <w:proofErr w:type="spellStart"/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mths</w:t>
            </w:r>
            <w:proofErr w:type="spellEnd"/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 xml:space="preserve"> </w:t>
            </w:r>
          </w:p>
          <w:p w14:paraId="7D4CC594" w14:textId="77777777" w:rsidR="006D493D" w:rsidRPr="00DF7B35" w:rsidRDefault="006D493D" w:rsidP="00DF7B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(</w:t>
            </w:r>
            <w:r w:rsidRPr="00DF7B35">
              <w:rPr>
                <w:rFonts w:ascii="Times New Roman" w:eastAsia="Calibri" w:hAnsi="Times New Roman" w:cs="Times New Roman"/>
                <w:i/>
                <w:iCs/>
                <w:color w:val="212121"/>
                <w:sz w:val="24"/>
                <w:szCs w:val="24"/>
                <w:highlight w:val="white"/>
                <w:lang w:val="en-US"/>
              </w:rPr>
              <w:t>n</w:t>
            </w: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 xml:space="preserve"> = 19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4C497" w14:textId="7F578A03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8863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69837" w14:textId="77777777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513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A5B22" w14:textId="5C569331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2821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70970" w14:textId="77777777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238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1B840" w14:textId="0059B39E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66326</w:t>
            </w:r>
          </w:p>
        </w:tc>
      </w:tr>
      <w:tr w:rsidR="006D493D" w:rsidRPr="00DF7B35" w14:paraId="03BB5641" w14:textId="77777777" w:rsidTr="00DF7B35">
        <w:trPr>
          <w:gridAfter w:val="1"/>
          <w:wAfter w:w="11" w:type="dxa"/>
        </w:trPr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C0D81" w14:textId="77777777" w:rsidR="006D493D" w:rsidRPr="00DF7B35" w:rsidRDefault="006D493D" w:rsidP="00DF7B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INFECTIOUS/</w:t>
            </w: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br/>
              <w:t>INFLAMMATORY</w:t>
            </w:r>
          </w:p>
          <w:p w14:paraId="294EB1C1" w14:textId="77777777" w:rsidR="006D493D" w:rsidRPr="00DF7B35" w:rsidRDefault="006D493D" w:rsidP="00DF7B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≥ 2-12 </w:t>
            </w:r>
            <w:proofErr w:type="spellStart"/>
            <w:r w:rsidRPr="00DF7B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ths</w:t>
            </w:r>
            <w:proofErr w:type="spellEnd"/>
          </w:p>
          <w:p w14:paraId="4B06132E" w14:textId="77777777" w:rsidR="006D493D" w:rsidRPr="00DF7B35" w:rsidRDefault="006D493D" w:rsidP="00DF7B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Pr="00DF7B3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DF7B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13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A976D" w14:textId="0C4C6EB2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7474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00C4F" w14:textId="6B3F6247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3987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51920" w14:textId="79AA2E2C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9750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1C628" w14:textId="77777777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513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BA4BB" w14:textId="10BA50BD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215740</w:t>
            </w:r>
          </w:p>
        </w:tc>
      </w:tr>
      <w:tr w:rsidR="006D493D" w:rsidRPr="00DF7B35" w14:paraId="0E5A168A" w14:textId="77777777" w:rsidTr="00DF7B35">
        <w:trPr>
          <w:gridAfter w:val="1"/>
          <w:wAfter w:w="11" w:type="dxa"/>
        </w:trPr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8B78E" w14:textId="77777777" w:rsidR="006D493D" w:rsidRPr="00DF7B35" w:rsidRDefault="006D493D" w:rsidP="00DF7B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FECTIOUS/</w:t>
            </w:r>
          </w:p>
          <w:p w14:paraId="2ED6A86A" w14:textId="77777777" w:rsidR="006D493D" w:rsidRPr="00DF7B35" w:rsidRDefault="006D493D" w:rsidP="00DF7B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FLAMMATORY</w:t>
            </w:r>
          </w:p>
          <w:p w14:paraId="7C07BE93" w14:textId="77777777" w:rsidR="006D493D" w:rsidRPr="00DF7B35" w:rsidRDefault="006D493D" w:rsidP="00DF7B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≥ 1-6 years</w:t>
            </w:r>
          </w:p>
          <w:p w14:paraId="502705F6" w14:textId="77777777" w:rsidR="006D493D" w:rsidRPr="00DF7B35" w:rsidRDefault="006D493D" w:rsidP="00DF7B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Pr="00DF7B3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DF7B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7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C9240" w14:textId="46DF5353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3546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35998" w14:textId="008C5EB7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9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10CD7" w14:textId="241A3181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2190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647CF" w14:textId="1BE9DCFC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279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D906B" w14:textId="75CF7A96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20195</w:t>
            </w:r>
          </w:p>
        </w:tc>
      </w:tr>
      <w:tr w:rsidR="006D493D" w:rsidRPr="00DF7B35" w14:paraId="4FC2D4CA" w14:textId="77777777" w:rsidTr="00DF7B35">
        <w:trPr>
          <w:gridAfter w:val="1"/>
          <w:wAfter w:w="11" w:type="dxa"/>
        </w:trPr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F726B" w14:textId="77777777" w:rsidR="006D493D" w:rsidRPr="00DF7B35" w:rsidRDefault="006D493D" w:rsidP="00DF7B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METABOLIC/</w:t>
            </w: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br/>
              <w:t>TOXIC</w:t>
            </w:r>
          </w:p>
          <w:p w14:paraId="1E7534E3" w14:textId="77777777" w:rsidR="006D493D" w:rsidRPr="00DF7B35" w:rsidRDefault="006D493D" w:rsidP="00DF7B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≥ 2-12 </w:t>
            </w:r>
            <w:proofErr w:type="spellStart"/>
            <w:r w:rsidRPr="00DF7B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ths</w:t>
            </w:r>
            <w:proofErr w:type="spellEnd"/>
          </w:p>
          <w:p w14:paraId="117A9CEB" w14:textId="77777777" w:rsidR="006D493D" w:rsidRPr="00DF7B35" w:rsidRDefault="006D493D" w:rsidP="00DF7B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Pr="00DF7B3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DF7B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15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29C8B" w14:textId="77777777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449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C4AAD" w14:textId="77777777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318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9A1F1" w14:textId="5BCDB24B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253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68540" w14:textId="77777777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8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2B4E6" w14:textId="7D3DC4FA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9174</w:t>
            </w:r>
          </w:p>
        </w:tc>
      </w:tr>
      <w:tr w:rsidR="006D493D" w:rsidRPr="00DF7B35" w14:paraId="784ED58A" w14:textId="77777777" w:rsidTr="00DF7B35">
        <w:trPr>
          <w:gridAfter w:val="1"/>
          <w:wAfter w:w="11" w:type="dxa"/>
        </w:trPr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A1F54" w14:textId="77777777" w:rsidR="006D493D" w:rsidRPr="00DF7B35" w:rsidRDefault="006D493D" w:rsidP="00DF7B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METABOLIC/</w:t>
            </w: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br/>
              <w:t>TOXIC</w:t>
            </w:r>
          </w:p>
          <w:p w14:paraId="02409A1C" w14:textId="77777777" w:rsidR="006D493D" w:rsidRPr="00DF7B35" w:rsidRDefault="006D493D" w:rsidP="00DF7B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≥ 12 years</w:t>
            </w:r>
          </w:p>
          <w:p w14:paraId="0364C752" w14:textId="77777777" w:rsidR="006D493D" w:rsidRPr="00DF7B35" w:rsidRDefault="006D493D" w:rsidP="00DF7B3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n = 4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F34AB" w14:textId="45BAB3F0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106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46534" w14:textId="77777777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457.5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B378A" w14:textId="2695E79D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30780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E4CBA" w14:textId="77777777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35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239C3" w14:textId="5FE33B50" w:rsidR="006D493D" w:rsidRPr="00DF7B35" w:rsidRDefault="006D493D" w:rsidP="00DF7B35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</w:pPr>
            <w:r w:rsidRPr="00DF7B35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highlight w:val="white"/>
                <w:lang w:val="en-US"/>
              </w:rPr>
              <w:t>40593</w:t>
            </w:r>
          </w:p>
        </w:tc>
      </w:tr>
    </w:tbl>
    <w:p w14:paraId="5762D8C2" w14:textId="77777777" w:rsidR="006D493D" w:rsidRPr="00DF7B35" w:rsidRDefault="006D493D" w:rsidP="00DF7B35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D493D" w:rsidRPr="00DF7B35" w:rsidSect="00DF7B35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77DF2" w14:textId="77777777" w:rsidR="00796126" w:rsidRDefault="00796126" w:rsidP="006D493D">
      <w:pPr>
        <w:spacing w:after="0" w:line="240" w:lineRule="auto"/>
      </w:pPr>
      <w:r>
        <w:separator/>
      </w:r>
    </w:p>
  </w:endnote>
  <w:endnote w:type="continuationSeparator" w:id="0">
    <w:p w14:paraId="3741591B" w14:textId="77777777" w:rsidR="00796126" w:rsidRDefault="00796126" w:rsidP="006D49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6061690"/>
      <w:docPartObj>
        <w:docPartGallery w:val="Page Numbers (Bottom of Page)"/>
        <w:docPartUnique/>
      </w:docPartObj>
    </w:sdtPr>
    <w:sdtEndPr/>
    <w:sdtContent>
      <w:p w14:paraId="03C482B1" w14:textId="526967DC" w:rsidR="006D493D" w:rsidRDefault="006D493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CDA1E6B" w14:textId="77777777" w:rsidR="006D493D" w:rsidRDefault="006D493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4128F" w14:textId="77777777" w:rsidR="00796126" w:rsidRDefault="00796126" w:rsidP="006D493D">
      <w:pPr>
        <w:spacing w:after="0" w:line="240" w:lineRule="auto"/>
      </w:pPr>
      <w:r>
        <w:separator/>
      </w:r>
    </w:p>
  </w:footnote>
  <w:footnote w:type="continuationSeparator" w:id="0">
    <w:p w14:paraId="1A0156F0" w14:textId="77777777" w:rsidR="00796126" w:rsidRDefault="00796126" w:rsidP="006D49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93D"/>
    <w:rsid w:val="001877DA"/>
    <w:rsid w:val="00314CCB"/>
    <w:rsid w:val="004B2619"/>
    <w:rsid w:val="006D493D"/>
    <w:rsid w:val="00796126"/>
    <w:rsid w:val="00965DCB"/>
    <w:rsid w:val="0099702A"/>
    <w:rsid w:val="009B34ED"/>
    <w:rsid w:val="00DF7B35"/>
    <w:rsid w:val="00F05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06F42B"/>
  <w15:chartTrackingRefBased/>
  <w15:docId w15:val="{72D1BCF8-1BE7-4E4B-9992-A7851DB28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D49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D49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D49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D49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D49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D49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D49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D49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D49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D49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D49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D49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D493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D493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D493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D493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D493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D493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D49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D49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D49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D49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D49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D493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D493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D493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D49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D493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D493D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6D493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D493D"/>
  </w:style>
  <w:style w:type="paragraph" w:styleId="Pieddepage">
    <w:name w:val="footer"/>
    <w:basedOn w:val="Normal"/>
    <w:link w:val="PieddepageCar"/>
    <w:uiPriority w:val="99"/>
    <w:unhideWhenUsed/>
    <w:rsid w:val="006D493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D493D"/>
  </w:style>
  <w:style w:type="character" w:styleId="Numrodeligne">
    <w:name w:val="line number"/>
    <w:basedOn w:val="Policepardfaut"/>
    <w:uiPriority w:val="99"/>
    <w:semiHidden/>
    <w:unhideWhenUsed/>
    <w:rsid w:val="006D49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03</Characters>
  <Application>Microsoft Office Word</Application>
  <DocSecurity>4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Di Muro</dc:creator>
  <cp:keywords/>
  <dc:description/>
  <cp:lastModifiedBy>Elodie</cp:lastModifiedBy>
  <cp:revision>2</cp:revision>
  <dcterms:created xsi:type="dcterms:W3CDTF">2024-12-17T15:53:00Z</dcterms:created>
  <dcterms:modified xsi:type="dcterms:W3CDTF">2024-12-17T15:53:00Z</dcterms:modified>
</cp:coreProperties>
</file>